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30BE" w14:textId="5AD20024" w:rsidR="00D26622" w:rsidRPr="00B12932" w:rsidRDefault="00D26622" w:rsidP="00D26622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7</w:t>
      </w:r>
      <w:r w:rsidR="001D5EF4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Changes of monthly age-standardized hospitalization rates associated with chikungunya in municipalities with at least 200 </w:t>
      </w:r>
      <w:proofErr w:type="gramStart"/>
      <w:r w:rsidRPr="00B12932">
        <w:rPr>
          <w:rFonts w:cstheme="minorHAnsi"/>
          <w:lang w:val="en-GB"/>
        </w:rPr>
        <w:t>case</w:t>
      </w:r>
      <w:proofErr w:type="gramEnd"/>
      <w:r w:rsidRPr="00B12932">
        <w:rPr>
          <w:rFonts w:cstheme="minorHAnsi"/>
          <w:lang w:val="en-GB"/>
        </w:rPr>
        <w:t xml:space="preserve"> of the disease considering an effect at the same month, and with 1 or 2 months dela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5"/>
        <w:gridCol w:w="2126"/>
        <w:gridCol w:w="2126"/>
        <w:gridCol w:w="2095"/>
      </w:tblGrid>
      <w:tr w:rsidR="00D26622" w:rsidRPr="00B12932" w14:paraId="4BE164B7" w14:textId="77777777" w:rsidTr="0058404E">
        <w:trPr>
          <w:trHeight w:val="227"/>
        </w:trPr>
        <w:tc>
          <w:tcPr>
            <w:tcW w:w="7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A6BEF7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unicipality level Chikungunya incid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8F8F0AF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nthly basi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36333B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 month lag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58271D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 month lag</w:t>
            </w:r>
          </w:p>
        </w:tc>
      </w:tr>
      <w:tr w:rsidR="00D26622" w:rsidRPr="00B12932" w14:paraId="2BF783B6" w14:textId="77777777" w:rsidTr="0058404E">
        <w:trPr>
          <w:trHeight w:val="227"/>
        </w:trPr>
        <w:tc>
          <w:tcPr>
            <w:tcW w:w="7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B0E0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468A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C259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9C3D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D26622" w:rsidRPr="00B12932" w14:paraId="7A5FA9AE" w14:textId="77777777" w:rsidTr="0058404E">
        <w:trPr>
          <w:trHeight w:val="227"/>
        </w:trPr>
        <w:tc>
          <w:tcPr>
            <w:tcW w:w="7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B5C2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caus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A8B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75FD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333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)</w:t>
            </w:r>
          </w:p>
        </w:tc>
      </w:tr>
      <w:tr w:rsidR="00D26622" w:rsidRPr="00B12932" w14:paraId="2A786B0F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42FD7D35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chap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B943FB" w14:textId="77777777" w:rsidR="00D26622" w:rsidRPr="00331404" w:rsidRDefault="00D26622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71B2FA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3EBDC8A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D26622" w:rsidRPr="00B12932" w14:paraId="08BF14A9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8AFD884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blood and blood-forming organs and certain disorders involving the immune mechanism</w:t>
            </w: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50-D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123764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1.0001-1.000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E3BF55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1.0001-1.000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2300F14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5-1.0001)</w:t>
            </w:r>
          </w:p>
        </w:tc>
      </w:tr>
      <w:tr w:rsidR="00D26622" w:rsidRPr="00B12932" w14:paraId="71FEB8B4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25885930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docrine, </w:t>
            </w:r>
            <w:proofErr w:type="gramStart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tritional</w:t>
            </w:r>
            <w:proofErr w:type="gramEnd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metabolic diseases (E00-E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D23CF9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7A1666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3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CBA4BE7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5-1)</w:t>
            </w:r>
          </w:p>
        </w:tc>
      </w:tr>
      <w:tr w:rsidR="00D26622" w:rsidRPr="00B12932" w14:paraId="48A06A2C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5400BEC9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circulatory system (I00-I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A4065A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9482AA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26570AD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)</w:t>
            </w:r>
          </w:p>
        </w:tc>
      </w:tr>
      <w:tr w:rsidR="00D26622" w:rsidRPr="00B12932" w14:paraId="11FD7092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D160535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 and behavioural disorders (F01-F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D29952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50BB2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6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62985C3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7 (0.9994-0.9999)</w:t>
            </w:r>
          </w:p>
        </w:tc>
      </w:tr>
      <w:tr w:rsidR="00D26622" w:rsidRPr="00B12932" w14:paraId="2D1DF900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2D445A4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nervous system (G00-G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806BA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B000E0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41E653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2)</w:t>
            </w:r>
          </w:p>
        </w:tc>
      </w:tr>
      <w:tr w:rsidR="00D26622" w:rsidRPr="00B12932" w14:paraId="2AFF2443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71E63ECD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eye and adnexa (H00-H5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043B74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4-1.00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69AA15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-1.0003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AAEB26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1-1.0005)</w:t>
            </w:r>
          </w:p>
        </w:tc>
      </w:tr>
      <w:tr w:rsidR="00D26622" w:rsidRPr="00B12932" w14:paraId="74228DEA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191EE812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respiratory system (J00-J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B9CA30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8E707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67EA8E7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</w:tr>
      <w:tr w:rsidR="00D26622" w:rsidRPr="00B12932" w14:paraId="340CEA05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CAB4EB4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digestive system (K00-K9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F7439C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E960A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E2DF496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7-0.9999)</w:t>
            </w:r>
          </w:p>
        </w:tc>
      </w:tr>
      <w:tr w:rsidR="00D26622" w:rsidRPr="00B12932" w14:paraId="4AC61038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E7A9F40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skin and subcutaneous tissue (L00-L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3C477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8FA6A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1-1.0003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1FA4F6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</w:tr>
      <w:tr w:rsidR="00D26622" w:rsidRPr="00B12932" w14:paraId="0D0D6667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2B690558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musculoskeletal system and connective tissue (M00-M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FEC201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6593A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1DF42AB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3)</w:t>
            </w:r>
          </w:p>
        </w:tc>
      </w:tr>
      <w:tr w:rsidR="00D26622" w:rsidRPr="00B12932" w14:paraId="6ADFA9AE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561E2D72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C258D0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9-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D5FAB4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BFFAEC0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</w:tr>
      <w:tr w:rsidR="00D26622" w:rsidRPr="00B12932" w14:paraId="78FC6E9F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217D5F51" w14:textId="77777777" w:rsidR="00D26622" w:rsidRPr="00B12932" w:rsidRDefault="00D26622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arboviruses diseas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BE5781" w14:textId="77777777" w:rsidR="00D26622" w:rsidRPr="00331404" w:rsidRDefault="00D26622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2FC8BA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A3471B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D26622" w:rsidRPr="00B12932" w14:paraId="349ACD60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072CB97C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(A90-A9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D476ED" w14:textId="77777777" w:rsidR="00D26622" w:rsidRPr="000941F5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4 (1.0037-1.005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E35ABB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2-1.0007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B1CA2B6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2-1.0013)</w:t>
            </w:r>
          </w:p>
        </w:tc>
      </w:tr>
      <w:tr w:rsidR="00D26622" w:rsidRPr="00B12932" w14:paraId="343DC77D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31C5AAA0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gue non-hemorragic (A9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2F924C" w14:textId="77777777" w:rsidR="00D26622" w:rsidRPr="000941F5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4 (1.0037-1.005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0C1CBD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2-1.0006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6B7622A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0.9993-1.0015)</w:t>
            </w:r>
          </w:p>
        </w:tc>
      </w:tr>
      <w:tr w:rsidR="00D26622" w:rsidRPr="00B12932" w14:paraId="7B9780AB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411AE545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haemorragic (A9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FDA6042" w14:textId="77777777" w:rsidR="00D26622" w:rsidRPr="000941F5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8 (1.0004-1.005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AB95CD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3 (0.9968-1.0181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C9E9A6F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08 (0.9307-0.9874)</w:t>
            </w:r>
          </w:p>
        </w:tc>
      </w:tr>
      <w:tr w:rsidR="00D26622" w:rsidRPr="00B12932" w14:paraId="543D11DF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7E3012FC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hropod-borne viral fevers and viral haemorrhagic fevers (A92-A9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5538EC" w14:textId="77777777" w:rsidR="00D26622" w:rsidRPr="000941F5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7 (1.0034-1.011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757474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3 (0.9876-1.0067)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2013AE5" w14:textId="77777777" w:rsidR="00D26622" w:rsidRPr="006179FF" w:rsidRDefault="00D26622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6 (1-1.0361)</w:t>
            </w:r>
          </w:p>
        </w:tc>
      </w:tr>
      <w:tr w:rsidR="00D26622" w:rsidRPr="00B12932" w14:paraId="2803C658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bottom"/>
          </w:tcPr>
          <w:p w14:paraId="45E38392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indirect caus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3B5B3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28463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081BA7D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  <w:tr w:rsidR="00D26622" w:rsidRPr="00B12932" w14:paraId="00044FBC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33DCD784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 xml:space="preserve"> (E10-E1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44A99C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2BAA86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9-1.0005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139C340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5-1.0002)</w:t>
            </w:r>
          </w:p>
        </w:tc>
      </w:tr>
      <w:tr w:rsidR="00D26622" w:rsidRPr="00B12932" w14:paraId="6686C4AD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0739ED6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>Cerebrovascular diseases (I60-I6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A152C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F19E97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95E0230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3)</w:t>
            </w:r>
          </w:p>
        </w:tc>
      </w:tr>
      <w:tr w:rsidR="00D26622" w:rsidRPr="00B12932" w14:paraId="1B10A490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5B340780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Hypertensive diseases (I10-I1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108D7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110C5D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5-1.000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D1433B6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4-1.0005)</w:t>
            </w:r>
          </w:p>
        </w:tc>
      </w:tr>
      <w:tr w:rsidR="00D26622" w:rsidRPr="00B12932" w14:paraId="492014D1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885DAD0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chemic heart diseases (I20-I2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2847BC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54DFE6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91E43E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6-1)</w:t>
            </w:r>
          </w:p>
        </w:tc>
      </w:tr>
      <w:tr w:rsidR="00D26622" w:rsidRPr="00B12932" w14:paraId="22FF3421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ECB613A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flammatory diseases of the central nervous system (G00-G0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5DDCF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5-1.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F2C2FA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8-1.001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E2EC31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 (0.9959-0.9998)</w:t>
            </w:r>
          </w:p>
        </w:tc>
      </w:tr>
      <w:tr w:rsidR="00D26622" w:rsidRPr="00B12932" w14:paraId="29AB5327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337FA99C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cephalitis, </w:t>
            </w:r>
            <w:proofErr w:type="gramStart"/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yelitis</w:t>
            </w:r>
            <w:proofErr w:type="gramEnd"/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encephalomyelitis; Encephalitis, myelitis and encephalomyelitis in diseases classified elsewhere (G04-G0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9A946C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84-1.000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3CC96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1 (0.9979-1.0067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30749E9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2 (0.992-0.9999)</w:t>
            </w:r>
          </w:p>
        </w:tc>
      </w:tr>
      <w:tr w:rsidR="00D26622" w:rsidRPr="00B12932" w14:paraId="24B5C3BD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2CA1BB0A" w14:textId="77777777" w:rsidR="00D26622" w:rsidRPr="00F42E7A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quelae of inflammatory diseases of central nervous system (G0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912721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7 (0.998-1.013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96F52F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76 (0.9915-1.0035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448B78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8 (0.9966-1.0154)</w:t>
            </w:r>
          </w:p>
        </w:tc>
      </w:tr>
      <w:tr w:rsidR="00D26622" w:rsidRPr="00B12932" w14:paraId="040742C6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C22E048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myocarditis (I4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0313F5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8 (0.9927-1.020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2163C3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 (0.9771-1.015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1FD0DCD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32 (0.9801-1.0263)</w:t>
            </w:r>
          </w:p>
        </w:tc>
      </w:tr>
      <w:tr w:rsidR="00D26622" w:rsidRPr="00B12932" w14:paraId="3641A2CF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25995C7B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thropathies (M00-M2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7D9728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6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1C7D0B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7-1.000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7F612F1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1-1.0006)</w:t>
            </w:r>
          </w:p>
        </w:tc>
      </w:tr>
      <w:tr w:rsidR="00D26622" w:rsidRPr="00B12932" w14:paraId="31C7963A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0F0FB166" w14:textId="77777777" w:rsidR="00D26622" w:rsidRPr="00F42E7A" w:rsidRDefault="00D26622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flammatory polyneuropathy (including </w:t>
            </w:r>
            <w:hyperlink r:id="rId4" w:history="1">
              <w:r w:rsidRPr="0008297A">
                <w:rPr>
                  <w:rFonts w:asciiTheme="minorHAnsi" w:hAnsiTheme="minorHAnsi" w:cstheme="minorHAnsi"/>
                  <w:sz w:val="16"/>
                  <w:szCs w:val="16"/>
                  <w:lang w:val="en-US"/>
                </w:rPr>
                <w:t>Guillain-Barré</w:t>
              </w:r>
            </w:hyperlink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(G6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15537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89-1.001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3106E1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71-1.0026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4E1B41E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89 (0.9813-0.9956)</w:t>
            </w:r>
          </w:p>
        </w:tc>
      </w:tr>
      <w:tr w:rsidR="00D26622" w:rsidRPr="00B12932" w14:paraId="0A09E5D0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50DAF2CE" w14:textId="77777777" w:rsidR="00D26622" w:rsidRPr="00B12932" w:rsidRDefault="00D26622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3AB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cy with abortive </w:t>
            </w:r>
            <w:r w:rsidRPr="00B802C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come (O00-O0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A1AA77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8-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158B12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7-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085047D" w14:textId="77777777" w:rsidR="00D26622" w:rsidRPr="00331404" w:rsidRDefault="00D26622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1)</w:t>
            </w:r>
          </w:p>
        </w:tc>
      </w:tr>
    </w:tbl>
    <w:p w14:paraId="1E39A817" w14:textId="24DDB304" w:rsidR="005E7884" w:rsidRPr="005A4390" w:rsidRDefault="00D26622" w:rsidP="00D26622">
      <w:pPr>
        <w:ind w:left="-567"/>
        <w:rPr>
          <w:rFonts w:asciiTheme="minorHAnsi" w:hAnsiTheme="minorHAnsi" w:cstheme="minorHAnsi"/>
          <w:sz w:val="18"/>
          <w:szCs w:val="18"/>
          <w:lang w:val="en-US"/>
        </w:rPr>
      </w:pPr>
      <w:r w:rsidRPr="00B12932">
        <w:rPr>
          <w:rFonts w:asciiTheme="minorHAnsi" w:hAnsiTheme="minorHAnsi" w:cstheme="minorHAnsi"/>
          <w:b/>
          <w:bCs/>
          <w:sz w:val="18"/>
          <w:szCs w:val="18"/>
          <w:vertAlign w:val="superscript"/>
          <w:lang w:val="en-US"/>
        </w:rPr>
        <w:t xml:space="preserve">1 </w:t>
      </w:r>
      <w:r w:rsidRPr="00B12932">
        <w:rPr>
          <w:rFonts w:asciiTheme="minorHAnsi" w:hAnsiTheme="minorHAnsi" w:cstheme="minorHAnsi"/>
          <w:sz w:val="18"/>
          <w:szCs w:val="18"/>
          <w:lang w:val="en-US"/>
        </w:rPr>
        <w:t xml:space="preserve">Adjusted for the Human Development Index, Gini </w:t>
      </w:r>
      <w:proofErr w:type="gramStart"/>
      <w:r w:rsidRPr="00B12932">
        <w:rPr>
          <w:rFonts w:asciiTheme="minorHAnsi" w:hAnsiTheme="minorHAnsi" w:cstheme="minorHAnsi"/>
          <w:sz w:val="18"/>
          <w:szCs w:val="18"/>
          <w:lang w:val="en-US"/>
        </w:rPr>
        <w:t>Index</w:t>
      </w:r>
      <w:proofErr w:type="gramEnd"/>
      <w:r w:rsidRPr="00B12932">
        <w:rPr>
          <w:rFonts w:asciiTheme="minorHAnsi" w:hAnsiTheme="minorHAnsi" w:cstheme="minorHAnsi"/>
          <w:sz w:val="18"/>
          <w:szCs w:val="18"/>
          <w:lang w:val="en-US"/>
        </w:rPr>
        <w:t xml:space="preserve"> and coverage of the family health Strategy.</w:t>
      </w:r>
    </w:p>
    <w:sectPr w:rsidR="005E7884" w:rsidRPr="005A4390" w:rsidSect="00320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1D5EF4"/>
    <w:rsid w:val="00282E4D"/>
    <w:rsid w:val="002C17D8"/>
    <w:rsid w:val="00320862"/>
    <w:rsid w:val="005A4390"/>
    <w:rsid w:val="005C6A08"/>
    <w:rsid w:val="005E7884"/>
    <w:rsid w:val="00645887"/>
    <w:rsid w:val="006A37B1"/>
    <w:rsid w:val="007D497B"/>
    <w:rsid w:val="00B14F5F"/>
    <w:rsid w:val="00B647B1"/>
    <w:rsid w:val="00D26622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iperhivatkozs">
    <w:name w:val="Hyperlink"/>
    <w:basedOn w:val="Bekezdsalapbettpusa"/>
    <w:uiPriority w:val="99"/>
    <w:unhideWhenUsed/>
    <w:rsid w:val="00320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41:00Z</dcterms:created>
  <dcterms:modified xsi:type="dcterms:W3CDTF">2022-07-07T22:33:00Z</dcterms:modified>
</cp:coreProperties>
</file>